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480" w:before="0" w:after="0"/>
        <w:jc w:val="both"/>
        <w:rPr/>
      </w:pPr>
      <w:r>
        <w:rPr>
          <w:b/>
          <w:bCs/>
          <w:lang w:val="en-US"/>
        </w:rPr>
        <w:t>S2 Fig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Network of protein-protein interactions of proteins encoded by genes from the training set (green circles) and five highest ranked genes based on prioritization analysis with ToppGene program (dark blue circles).</w:t>
      </w:r>
      <w:r>
        <w:rPr>
          <w:lang w:val="en-US"/>
        </w:rPr>
        <w:t xml:space="preserve"> Protein connected lines indicate type of feature used by STRING for prediction of interactions: black – co-expression, pink – experiments, dark blue – co-occurrence, light blue – interactions described in databases, and gray – homology</w:t>
      </w:r>
    </w:p>
    <w:p>
      <w:pPr>
        <w:pStyle w:val="TextBody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175260</wp:posOffset>
            </wp:positionV>
            <wp:extent cx="3957955" cy="321437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955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pl-PL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8:37:00Z</dcterms:created>
  <dc:creator>Dorota Nowak</dc:creator>
  <dc:description/>
  <cp:keywords/>
  <dc:language>en-US</dc:language>
  <cp:lastModifiedBy>EmilyK</cp:lastModifiedBy>
  <dcterms:modified xsi:type="dcterms:W3CDTF">2015-07-01T18:37:00Z</dcterms:modified>
  <cp:revision>2</cp:revision>
  <dc:subject/>
  <dc:title/>
</cp:coreProperties>
</file>